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ext S1:</w:t>
      </w:r>
      <w:r>
        <w:rPr>
          <w:rFonts w:cs="Arial" w:ascii="Arial" w:hAnsi="Arial"/>
          <w:b/>
          <w:sz w:val="24"/>
          <w:szCs w:val="24"/>
        </w:rPr>
        <w:t xml:space="preserve"> 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ynthesi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,3'-(p-phenylenedimethylene)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is{1-(2-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ethyl-allyl)imidazolium}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bromide(1a)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  <w:tab/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NMR(300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9.47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90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b),7.77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c),7.5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2H,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51(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s,2H,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05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84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84(s,2H,d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.68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S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3H,f)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NMR(75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9.3(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6.6(b),135.4(c),128.9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3.2(i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7(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4.9(d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4.1(j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1.4(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9.5(f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LDI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ss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m/z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values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348.18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347.18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al.Calc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2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8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(M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w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08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51.96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5.51;N,11.02%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und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51.94;H,5.50;N,10.97%.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ynthesis of 3,3'-(p-phenylenedimethylene) bis{1-(2- methyl-allyl)imidazolium}  hexafluorophosphate salt (1b)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NMR(300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9.25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86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b),7.74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c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47,(2H,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51(s,2H,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05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84{s,1H,e),4.84Is,2H,d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.68,(s,3H,f)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NMR(75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7.5(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5.7(b), 134.8(c), 128.5(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9(i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6(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4.2(d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3.8(j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1.0(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9.3(f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LDI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ss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m/z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values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91.9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347.18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al.Calc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2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8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(PF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(M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w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638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1.37; H, 4.39;N,8.77%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und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41.34;H,4.37;N,8.76%.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ynthesis of 3,3'-(p-phenylenedimethylene) bis{1-(2- methyl-allyl)imidazoline}silver  bromide (2a)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NM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00MHz, 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54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b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4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1H,c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14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2H,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30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2H,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90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70(s,1H,e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4.70(s,2H,d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.68,(s,3H,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NMR(75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78.2(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5.9(b),135.3(c),128.6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3.1(i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4(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5.3(d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4.9(j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2.3(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20.2(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LDI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ss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m/z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values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641.38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61.58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54.10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al.Calc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2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6</w:t>
      </w:r>
      <w:r>
        <w:rPr>
          <w:rFonts w:cs="Times New Roman" w:ascii="Times New Roman" w:hAnsi="Times New Roman"/>
          <w:sz w:val="24"/>
          <w:szCs w:val="24"/>
          <w:lang w:val="pt-BR"/>
        </w:rPr>
        <w:t>Ag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(M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w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722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36.56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,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3.301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N,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7.76%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und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36.54</w:t>
      </w:r>
      <w:r>
        <w:rPr>
          <w:rFonts w:cs="Times New Roman" w:ascii="Times New Roman" w:hAnsi="Times New Roman"/>
          <w:sz w:val="24"/>
          <w:szCs w:val="24"/>
          <w:lang w:val="pt-BR"/>
        </w:rPr>
        <w:t>;H,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3.29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N,7.74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%.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ynthesis of 3,3’-(p-phenylenedimethylene) bis{1-(2- methyl-allyl)imidazoline}gold(I)  bromide (3a):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NM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00MHz, 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56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{d,1H,b(J=2Hz)}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BR"/>
        </w:rPr>
        <w:t>7.43{d,1H,c,(J=2.4Hz)}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34(s,2H,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36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2H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95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70(s,2H,d), 4.68(s,1H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1.68,(s,3H,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NMR(75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79.4(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5.4(b),134.9(c),128.4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8(i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5(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5.1(d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4.4(j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2.2(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9.9(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LDI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ss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m/z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values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837.68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57.78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60.88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(M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w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900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29.33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,2.88;N=6.22%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und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28.97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,2.87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N,6.19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%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</w:p>
    <w:p>
      <w:pPr>
        <w:pStyle w:val="TextBody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ynthesis of 3,3’-(p-phenylenedimethylene) bis{1-(2- methyl-allyl)imidazoline}silver  hexafluorophosphate (2b):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NM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00MHz, 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57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{d,1H,b(J=5.2Mz)}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39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{d,1H,c(J=5.2Mz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6.99(s,2H,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29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2H,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88(s,1H,e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74(s,2H,d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74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.66,(s,3H,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NMR(75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75.3(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5.2(b),134.7(c),128.3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9(i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2(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5.1(d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4.2(j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2.0(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9.9(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LDI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ss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m/z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-952.48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07.78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.Calc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4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52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sz w:val="24"/>
          <w:szCs w:val="24"/>
        </w:rPr>
        <w:t>(PF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</w:t>
      </w:r>
      <w:r>
        <w:rPr>
          <w:rFonts w:cs="Times New Roman" w:ascii="Times New Roman" w:hAnsi="Times New Roman"/>
          <w:sz w:val="24"/>
          <w:szCs w:val="24"/>
          <w:vertAlign w:val="subscript"/>
        </w:rPr>
        <w:t>w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,1196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,</w:t>
      </w:r>
      <w:r>
        <w:rPr>
          <w:rFonts w:eastAsia="SimSun;宋体" w:cs="Times New Roman" w:ascii="Times New Roman" w:hAnsi="Times New Roman"/>
          <w:sz w:val="24"/>
          <w:szCs w:val="24"/>
        </w:rPr>
        <w:t>44.15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,</w:t>
      </w:r>
      <w:r>
        <w:rPr>
          <w:rFonts w:eastAsia="SimSun;宋体" w:cs="Times New Roman" w:ascii="Times New Roman" w:hAnsi="Times New Roman"/>
          <w:sz w:val="24"/>
          <w:szCs w:val="24"/>
        </w:rPr>
        <w:t>4.34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,</w:t>
      </w:r>
      <w:r>
        <w:rPr>
          <w:rFonts w:eastAsia="SimSun;宋体" w:cs="Times New Roman" w:ascii="Times New Roman" w:hAnsi="Times New Roman"/>
          <w:sz w:val="24"/>
          <w:szCs w:val="24"/>
        </w:rPr>
        <w:t>9.36%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u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4.11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.33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.34%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ynthesis of 3,3'-(p-phenylenedimethylene) bis{1-(2- methyl-allyl)imidazoline}gold(I)  hexafluorophosphate (3b):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NM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300MHz, 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6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{d,1H,b (J=2Hz)}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49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{d,1H,c(J=2.4Hz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7.1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{d,2H,h(J=12Hz)}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.36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s,2H,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93{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78(s,2H,d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4.73(s,1H,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.66,(s,3H,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NMR(75MHz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DMSO-d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77.5(a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35.1(b),134.7(c),128.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h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5(i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2.3(g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15.0(d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4.5(j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52.0(e)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9.8(f)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MALDI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Mass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pt-BR"/>
        </w:rPr>
        <w:t>m/z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values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re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230.75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d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1086.03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Anal.Calc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r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44</w:t>
      </w:r>
      <w:r>
        <w:rPr>
          <w:rFonts w:cs="Times New Roman" w:ascii="Times New Roman" w:hAnsi="Times New Roman"/>
          <w:sz w:val="24"/>
          <w:szCs w:val="24"/>
          <w:lang w:val="pt-BR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52</w:t>
      </w:r>
      <w:r>
        <w:rPr>
          <w:rFonts w:cs="Times New Roman" w:ascii="Times New Roman" w:hAnsi="Times New Roman"/>
          <w:sz w:val="24"/>
          <w:szCs w:val="24"/>
          <w:lang w:val="pt-BR"/>
        </w:rPr>
        <w:t>Au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8</w:t>
      </w:r>
      <w:r>
        <w:rPr>
          <w:rFonts w:cs="Times New Roman" w:ascii="Times New Roman" w:hAnsi="Times New Roman"/>
          <w:sz w:val="24"/>
          <w:szCs w:val="24"/>
          <w:lang w:val="pt-BR"/>
        </w:rPr>
        <w:t>(PF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(M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w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,1376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):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,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38.37</w:t>
      </w:r>
      <w:r>
        <w:rPr>
          <w:rFonts w:cs="Times New Roman" w:ascii="Times New Roman" w:hAnsi="Times New Roman"/>
          <w:sz w:val="24"/>
          <w:szCs w:val="24"/>
          <w:lang w:val="pt-BR"/>
        </w:rPr>
        <w:t>;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pt-BR"/>
        </w:rPr>
        <w:t>H=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3.78</w:t>
      </w:r>
      <w:r>
        <w:rPr>
          <w:rFonts w:cs="Times New Roman" w:ascii="Times New Roman" w:hAnsi="Times New Roman"/>
          <w:sz w:val="24"/>
          <w:szCs w:val="24"/>
          <w:lang w:val="pt-BR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N=</w:t>
      </w:r>
      <w:r>
        <w:rPr>
          <w:rFonts w:eastAsia="SimSun;宋体" w:cs="Times New Roman" w:ascii="Times New Roman" w:hAnsi="Times New Roman"/>
          <w:sz w:val="24"/>
          <w:szCs w:val="24"/>
          <w:lang w:val="pt-BR"/>
        </w:rPr>
        <w:t>`8.14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Found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=38.35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H=3.77,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N=8.14%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libri" w:hAnsi="Calibri" w:eastAsia="Calibri" w:cs="Times New Roman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55:00Z</dcterms:created>
  <dc:creator>user</dc:creator>
  <dc:description/>
  <cp:keywords/>
  <dc:language>en-US</dc:language>
  <cp:lastModifiedBy>user</cp:lastModifiedBy>
  <dcterms:modified xsi:type="dcterms:W3CDTF">2013-02-18T05:55:00Z</dcterms:modified>
  <cp:revision>1</cp:revision>
  <dc:subject/>
  <dc:title/>
</cp:coreProperties>
</file>